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446" w:rsidRPr="00720D0E" w:rsidRDefault="00817446" w:rsidP="00817446">
      <w:pPr>
        <w:rPr>
          <w:rFonts w:ascii="Arial" w:eastAsia="SimSun" w:hAnsi="Arial" w:cs="Arial"/>
          <w:b/>
          <w:color w:val="000000"/>
          <w:lang w:val="en-US" w:eastAsia="en-US"/>
        </w:rPr>
      </w:pPr>
      <w:r w:rsidRPr="001F21B2">
        <w:rPr>
          <w:rFonts w:ascii="Arial" w:eastAsia="SimSun" w:hAnsi="Arial" w:cs="Arial"/>
          <w:b/>
          <w:color w:val="000000"/>
          <w:lang w:val="en-US" w:eastAsia="en-US"/>
        </w:rPr>
        <w:t>Primers used for Semi-quant</w:t>
      </w:r>
      <w:r>
        <w:rPr>
          <w:rFonts w:ascii="Arial" w:eastAsia="SimSun" w:hAnsi="Arial" w:cs="Arial"/>
          <w:b/>
          <w:color w:val="000000"/>
          <w:lang w:val="en-US" w:eastAsia="en-US"/>
        </w:rPr>
        <w:t>itative RT-PCR and USER Cloning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577"/>
        <w:gridCol w:w="6096"/>
      </w:tblGrid>
      <w:tr w:rsidR="00817446" w:rsidRPr="00C00D47" w:rsidTr="00EE7AF0">
        <w:trPr>
          <w:trHeight w:hRule="exact" w:val="432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e 5' to 3'</w:t>
            </w:r>
          </w:p>
        </w:tc>
      </w:tr>
      <w:tr w:rsidR="00817446" w:rsidRPr="00C00D47" w:rsidTr="00EE7AF0">
        <w:trPr>
          <w:trHeight w:hRule="exact" w:val="432"/>
        </w:trPr>
        <w:tc>
          <w:tcPr>
            <w:tcW w:w="0" w:type="auto"/>
            <w:tcBorders>
              <w:top w:val="single" w:sz="8" w:space="0" w:color="000000"/>
            </w:tcBorders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FPS1_q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CCGTTTACAGAGATTTT</w:t>
            </w:r>
          </w:p>
        </w:tc>
      </w:tr>
      <w:tr w:rsidR="00817446" w:rsidRPr="00C00D4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FPS1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TATCTGCACCACCTTCGTA</w:t>
            </w:r>
          </w:p>
        </w:tc>
      </w:tr>
      <w:tr w:rsidR="00817446" w:rsidRPr="00C00D4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FPS2_qF</w:t>
            </w:r>
          </w:p>
        </w:tc>
        <w:tc>
          <w:tcPr>
            <w:tcW w:w="0" w:type="auto"/>
            <w:vAlign w:val="bottom"/>
          </w:tcPr>
          <w:p w:rsidR="00817446" w:rsidRPr="00720D0E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TTTTGCTGTTATGATGGGT</w:t>
            </w:r>
            <w:r w:rsidRPr="00720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FPS2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ATAAGCACCAATAAGAC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TL1_qF</w:t>
            </w:r>
          </w:p>
        </w:tc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TTAGGTTGTATGACTGGTGCATTT 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STL1_qR</w:t>
            </w:r>
          </w:p>
        </w:tc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AGCAACTGCCAATTGTGCA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STL2_qF</w:t>
            </w:r>
          </w:p>
        </w:tc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GGTTATGCAACTTCTGTTTGG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STL2_qR</w:t>
            </w:r>
          </w:p>
        </w:tc>
        <w:tc>
          <w:tcPr>
            <w:tcW w:w="0" w:type="auto"/>
            <w:vAlign w:val="center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ACCATCTTGGAGTTTCAACAATG 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cy1_qF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ACTGCCTTACAAAATGGGTACA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cy1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GCTTTAGCAACATCGTCTTG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cy2_qF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GGTAACAAGATTCCGGCAT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cy2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TTGCTTTGCCGACATCTTC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Dak_qF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TAGTACTTTTGCTTCTCCTTCCACTA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Dak_qR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AACCTTCTGCTTTTGCTCTTTCA 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PD_qF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GGTGTTTCAAAAATGAGTACGGTA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PD_qR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CGGACCCTATCACTGCA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PP_qF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AGTGGAAAGAGCTTGGAGTG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PP_qR</w:t>
            </w:r>
            <w:proofErr w:type="spellEnd"/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CTCATCGGAAGCAGCATT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UT1_qF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CAATTTGTGGTTGTTTAGGT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UT1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ACCATGACGAGAGATCAA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UT2_qF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CAAGAATGAATGTCGCGT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GUT2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ATCAGCACCAACCAAATATT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TAF12_qF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AAACCTTCATTACCACTGC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tTAF12_qR</w:t>
            </w:r>
          </w:p>
        </w:tc>
        <w:tc>
          <w:tcPr>
            <w:tcW w:w="0" w:type="auto"/>
            <w:vAlign w:val="bottom"/>
          </w:tcPr>
          <w:p w:rsidR="00817446" w:rsidRPr="000263A7" w:rsidRDefault="00817446" w:rsidP="00EE7AF0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63A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TTGCCATCTCCTTCATC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1_F_U</w:t>
            </w:r>
          </w:p>
        </w:tc>
        <w:tc>
          <w:tcPr>
            <w:tcW w:w="0" w:type="auto"/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CAGTGAUTTGTAATTAAAACTTAGATTAGATTGC   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1_R_U</w:t>
            </w:r>
          </w:p>
        </w:tc>
        <w:tc>
          <w:tcPr>
            <w:tcW w:w="0" w:type="auto"/>
            <w:tcBorders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CGAUTTGTTTTATATTTGTTGTAAAAAGTAG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FPS1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TCAAATTCATCCGGGAA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FPS1_R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UTTAAGTAGAGTCAACTTCTTTTTCAA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FPS2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CAAATAGAGAATGTTCAAGGA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FPS2_R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UTTAGTATTGATTTTCTACGTCTTTTGT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tSTL1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TTCAAAAAAATCGATAAAATT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TL1_R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AUTCACTCTTTCTTTTCGGGTT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TL2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GATTCGAATATAGATGATACAG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TL2_R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UCTAATGACGACCGCTATTG</w:t>
            </w:r>
          </w:p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</w:p>
          <w:p w:rsidR="00817446" w:rsidRPr="00452DDD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PS1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AGTAATCCTCAAAAAGCT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FPS1_R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UTCATGTTACCTTCTTAGCATTA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STL1_F_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TGCUATGAAGGATTTAAAATTATCGAATTTC</w:t>
            </w:r>
          </w:p>
        </w:tc>
      </w:tr>
      <w:tr w:rsidR="00817446" w:rsidRPr="000263A7" w:rsidTr="00EE7AF0">
        <w:trPr>
          <w:trHeight w:hRule="exact" w:val="432"/>
        </w:trPr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STL1_R_U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:rsidR="00817446" w:rsidRPr="001F21B2" w:rsidRDefault="00817446" w:rsidP="00EE7AF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GCGAUTCAACCCTCAAAATTTGCT</w:t>
            </w:r>
          </w:p>
        </w:tc>
      </w:tr>
    </w:tbl>
    <w:p w:rsidR="00817446" w:rsidRDefault="00817446" w:rsidP="008174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</w:p>
    <w:p w:rsidR="00817446" w:rsidRDefault="00817446" w:rsidP="00817446">
      <w:pPr>
        <w:spacing w:line="480" w:lineRule="auto"/>
        <w:rPr>
          <w:rFonts w:ascii="Minion-Regular" w:hAnsi="Minion-Regular" w:cs="Minion-Regular"/>
          <w:sz w:val="24"/>
          <w:szCs w:val="24"/>
          <w:lang w:val="en-US"/>
        </w:rPr>
      </w:pPr>
    </w:p>
    <w:p w:rsidR="007343EF" w:rsidRDefault="007343EF">
      <w:bookmarkStart w:id="0" w:name="_GoBack"/>
      <w:bookmarkEnd w:id="0"/>
    </w:p>
    <w:sectPr w:rsidR="007343EF" w:rsidSect="0083762E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446"/>
    <w:rsid w:val="00627076"/>
    <w:rsid w:val="007343EF"/>
    <w:rsid w:val="0081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4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4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airi Workman</dc:creator>
  <cp:lastModifiedBy>Mhairi Workman</cp:lastModifiedBy>
  <cp:revision>1</cp:revision>
  <dcterms:created xsi:type="dcterms:W3CDTF">2013-01-30T11:58:00Z</dcterms:created>
  <dcterms:modified xsi:type="dcterms:W3CDTF">2013-01-30T12:02:00Z</dcterms:modified>
</cp:coreProperties>
</file>